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411"/>
        <w:tblW w:w="11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9"/>
        <w:gridCol w:w="1081"/>
        <w:gridCol w:w="1788"/>
        <w:gridCol w:w="1428"/>
        <w:gridCol w:w="1261"/>
        <w:gridCol w:w="1373"/>
        <w:gridCol w:w="1021"/>
        <w:gridCol w:w="1783"/>
      </w:tblGrid>
      <w:tr w:rsidR="006A075A" w:rsidRPr="00585308" w14:paraId="7B6CF844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7AED780D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EGA submitted </w:t>
            </w:r>
            <w:r w:rsidRPr="00585308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I</w:t>
            </w: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Ds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3238F20" w14:textId="533A6DEE" w:rsidR="006A075A" w:rsidRPr="00585308" w:rsidRDefault="00BB622D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6A075A" w:rsidRPr="00585308">
              <w:rPr>
                <w:rFonts w:ascii="Times New Roman" w:hAnsi="Times New Roman" w:cs="Times New Roman"/>
                <w:sz w:val="22"/>
                <w:szCs w:val="22"/>
              </w:rPr>
              <w:t>lias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0636709B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18AA3B4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subjectId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EB72677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34B9E7E" w14:textId="70A8E2DA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Cell </w:t>
            </w:r>
            <w:proofErr w:type="spellStart"/>
            <w:r w:rsidRPr="00585308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type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70BF39C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08D651D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henotype</w:t>
            </w:r>
          </w:p>
        </w:tc>
      </w:tr>
      <w:tr w:rsidR="006A075A" w:rsidRPr="00585308" w14:paraId="79215BF9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1E7D4B9B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7CA395F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ontrol1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3407D6F7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Control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BCE9953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FDCC598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439513C9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924EF5E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8FFD1D3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Non diabetic</w:t>
            </w:r>
          </w:p>
        </w:tc>
      </w:tr>
      <w:tr w:rsidR="006A075A" w:rsidRPr="00585308" w14:paraId="319EEFBF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0FD254DF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30EBAC4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ontrol2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371FBD2E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Control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7A96E98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A0491BE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C57D54E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09EDC6B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97AA87F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Non diabetic</w:t>
            </w:r>
          </w:p>
        </w:tc>
      </w:tr>
      <w:tr w:rsidR="006A075A" w:rsidRPr="00585308" w14:paraId="40006439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39604389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D0BADBF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ontrol3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04153D1A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Control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DD5B136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9FC493F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E92CD8D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0E487FF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A41F929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Non diabetic</w:t>
            </w:r>
          </w:p>
        </w:tc>
      </w:tr>
      <w:tr w:rsidR="006A075A" w:rsidRPr="00585308" w14:paraId="56682110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6A11BFBD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5F5981E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ontrol4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79D9844C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Control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8B549CD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DDD106B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4CBB5A2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603DCC0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D385D82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Non diabetic</w:t>
            </w:r>
          </w:p>
        </w:tc>
      </w:tr>
      <w:tr w:rsidR="006A075A" w:rsidRPr="00585308" w14:paraId="6A031E59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73C93EAC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A7640DA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ontrol5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75A2A21D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Control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B323834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0A324E4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DCB1E5D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4589FF8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6FD99D4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Non diabetic</w:t>
            </w:r>
          </w:p>
        </w:tc>
      </w:tr>
      <w:tr w:rsidR="006A075A" w:rsidRPr="00585308" w14:paraId="0A03C25F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14B02F5A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6153C34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ontrol6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37B36CAF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Control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95D4E96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B9CC89B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8C89C61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324064F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812F311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Non diabetic</w:t>
            </w:r>
          </w:p>
        </w:tc>
      </w:tr>
      <w:tr w:rsidR="006A075A" w:rsidRPr="00585308" w14:paraId="4282D31F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4D447F44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7D33BDA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ontrol7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5DAC0677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Control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B80EF21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C628E0C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BF019A8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5151DD3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625C853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Non diabetic</w:t>
            </w:r>
          </w:p>
        </w:tc>
      </w:tr>
      <w:tr w:rsidR="006A075A" w:rsidRPr="00585308" w14:paraId="4A438F6A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2FEA243B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47CA85A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ontrol8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7D535205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Control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07E750B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E5CD7C7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ACEAA4A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5679252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164FCCF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Non diabetic</w:t>
            </w:r>
          </w:p>
        </w:tc>
      </w:tr>
      <w:tr w:rsidR="006A075A" w:rsidRPr="00585308" w14:paraId="79692A10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1CE1C1A2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BCE1B73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ontrol9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4CFFDC13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Control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EAAA1D1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30E8B65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20066B93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1599DA0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600D7F1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Non diabetic</w:t>
            </w:r>
          </w:p>
        </w:tc>
      </w:tr>
      <w:tr w:rsidR="006A075A" w:rsidRPr="00585308" w14:paraId="0C136F95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527FAF22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1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76E86FE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ontrol10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363D775F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Control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F193AB8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1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5EEA26D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ED9F38F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A618520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A3CDDBC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Non diabetic</w:t>
            </w:r>
          </w:p>
        </w:tc>
      </w:tr>
      <w:tr w:rsidR="006A075A" w:rsidRPr="00585308" w14:paraId="3D0E9A9E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60AC6B63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1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1A0A103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2D_1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1A4DC716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T2D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4DB460C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B1B16E5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94A358B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EF4F3FA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640BFE5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ype 2 Diabetes</w:t>
            </w:r>
          </w:p>
        </w:tc>
      </w:tr>
      <w:tr w:rsidR="006A075A" w:rsidRPr="00585308" w14:paraId="5DD58112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744E84D9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1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34B76CA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2D_2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0118E3E6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T2D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2EBB118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6F5BB95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C2A0FF7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4B36E35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2979FAE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ype 2 Diabetes</w:t>
            </w:r>
          </w:p>
        </w:tc>
      </w:tr>
      <w:tr w:rsidR="006A075A" w:rsidRPr="00585308" w14:paraId="0BF634F2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62C5657B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1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9D306A3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2D_3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3FB264B8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T2D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9CEC7F4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CD99EB3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53AA28AB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1E71AB0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9F7A15C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ype 2 Diabetes</w:t>
            </w:r>
          </w:p>
        </w:tc>
      </w:tr>
      <w:tr w:rsidR="006A075A" w:rsidRPr="00585308" w14:paraId="0B130D32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7F59D850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1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4CC824E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2D_4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24AFACF3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T2D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28AAC1D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CF9931A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2D8D19A0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91CDD0E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35911F8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ype 2 Diabetes</w:t>
            </w:r>
          </w:p>
        </w:tc>
      </w:tr>
      <w:tr w:rsidR="006A075A" w:rsidRPr="00585308" w14:paraId="3CC5D158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74EDF02E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1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7241DAE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2D_5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6F93778C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T2D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75E1FD0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0F71C0B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2FBB5A6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D749178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BFDA593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ype 2 Diabetes</w:t>
            </w:r>
          </w:p>
        </w:tc>
      </w:tr>
      <w:tr w:rsidR="006A075A" w:rsidRPr="00585308" w14:paraId="1F08BE18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0BFCE7C0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1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0536EDF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2D_6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1BD10461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T2D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CA1CCE4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63E0BEA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55BD59E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F1EDE6D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E47AEC5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ype 2 Diabetes</w:t>
            </w:r>
          </w:p>
        </w:tc>
      </w:tr>
      <w:tr w:rsidR="006A075A" w:rsidRPr="00585308" w14:paraId="061A3700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2D716261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1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1D7FDE6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2D_7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06345885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T2D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1349274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8E31F17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C2CA2FA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77520C6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376F824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ype 2 Diabetes</w:t>
            </w:r>
          </w:p>
        </w:tc>
      </w:tr>
      <w:tr w:rsidR="006A075A" w:rsidRPr="00585308" w14:paraId="530F512E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36BCBE23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1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1D714F8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2D_8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334C0FD0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T2D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8076E5E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021C16D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4A062BB1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9C70EDF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4927E98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ype 2 Diabetes</w:t>
            </w:r>
          </w:p>
        </w:tc>
      </w:tr>
      <w:tr w:rsidR="006A075A" w:rsidRPr="00585308" w14:paraId="0B04542F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0DAA21E3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1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2E2C294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2D_9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604F7BAF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T2D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448D332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8DB1136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7301B9B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BA00517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4F01FE5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ype 2 Diabetes</w:t>
            </w:r>
          </w:p>
        </w:tc>
      </w:tr>
      <w:tr w:rsidR="006A075A" w:rsidRPr="00585308" w14:paraId="690A8EC4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401E4732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2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49E24E0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2D_10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21F98BCE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T2D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D751CEC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1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0E387B1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3D951D1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3248176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A877118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ype 2 Diabetes</w:t>
            </w:r>
          </w:p>
        </w:tc>
      </w:tr>
      <w:tr w:rsidR="006A075A" w:rsidRPr="00585308" w14:paraId="6FAA8D65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5513E85E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2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7C63EF4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2D_11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0B6A0A8F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T2D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E23C36C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1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D0CFE45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683769B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C69F478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7D48978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ype 2 Diabetes</w:t>
            </w:r>
          </w:p>
        </w:tc>
      </w:tr>
      <w:tr w:rsidR="006A075A" w:rsidRPr="00585308" w14:paraId="48D26A4F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7CFF3C7F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2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6C0C80C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2D_12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0CC77491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T2D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ACF89FC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1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6ED61EF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BD3026A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9106843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57C9E50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ype 2 Diabetes</w:t>
            </w:r>
          </w:p>
        </w:tc>
      </w:tr>
      <w:tr w:rsidR="006A075A" w:rsidRPr="00585308" w14:paraId="45CA073C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4B452D4B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2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7E772DC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2D_13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452E28E1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T2D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6E31A1B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1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16D3389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755ECB4F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0AA8CE9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9ECA02F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ype 2 Diabetes</w:t>
            </w:r>
          </w:p>
        </w:tc>
      </w:tr>
      <w:tr w:rsidR="006A075A" w:rsidRPr="00585308" w14:paraId="191B1C69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728472AB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2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E2FFD36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2D_14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7211DA74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T2D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1F68C2D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1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A6C73E3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DA6A7A1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D798F00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B6FBFBA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ype 2 Diabetes</w:t>
            </w:r>
          </w:p>
        </w:tc>
      </w:tr>
      <w:tr w:rsidR="006A075A" w:rsidRPr="00585308" w14:paraId="5FC2F5D6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401DB9D1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2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F6E6051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2D_15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5871D1A6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T2D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184BF6C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1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CB05E35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51B1E81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C6DE918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F941A55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ype 2 Diabetes</w:t>
            </w:r>
          </w:p>
        </w:tc>
      </w:tr>
      <w:tr w:rsidR="006A075A" w:rsidRPr="00585308" w14:paraId="59AFEEDD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555DED1B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2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F5E00E6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2D_16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24553419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T2D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3BC73ED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1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FB84AED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7C1F3B70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538339E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8211F05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ype 2 Diabetes</w:t>
            </w:r>
          </w:p>
        </w:tc>
      </w:tr>
      <w:tr w:rsidR="006A075A" w:rsidRPr="00585308" w14:paraId="4EDBEA62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4D6B6B47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2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CFF5836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2D_17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5AE7EC27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T2D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E5B7A86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1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6781ECD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29427A30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6564380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6686AF3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ype 2 Diabetes</w:t>
            </w:r>
          </w:p>
        </w:tc>
      </w:tr>
      <w:tr w:rsidR="006A075A" w:rsidRPr="00585308" w14:paraId="34EF859E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65BB7FF9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2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5297382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2D_18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02412C54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T2D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94E4DC9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1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C0AE57F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791322EF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E3016F1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5ED1FF3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ype 2 Diabetes</w:t>
            </w:r>
          </w:p>
        </w:tc>
      </w:tr>
      <w:tr w:rsidR="006A075A" w:rsidRPr="00585308" w14:paraId="4B8984F6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63E5DE28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2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488839F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2D_19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042E0B22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T2D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56DDCCF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1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2BCD9A7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71F6973C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C14C226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368EE44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ype 2 Diabetes</w:t>
            </w:r>
          </w:p>
        </w:tc>
      </w:tr>
      <w:tr w:rsidR="006A075A" w:rsidRPr="00585308" w14:paraId="66B76F55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75BEBE89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3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1A08090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2D_20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7570D246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T2D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43FCFF4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2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F197552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2EB68EAD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C8C4C0E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D4E7A52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ype 2 Diabetes</w:t>
            </w:r>
          </w:p>
        </w:tc>
      </w:tr>
      <w:tr w:rsidR="006A075A" w:rsidRPr="00585308" w14:paraId="1F16445B" w14:textId="77777777" w:rsidTr="006A075A">
        <w:trPr>
          <w:trHeight w:val="320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2636FE07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ARE3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6BC0678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2D_21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1650FEB7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 xml:space="preserve"> "T2D sample"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C487325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IC2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27622EA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492647FE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PBMC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CA4C512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8292FA9" w14:textId="77777777" w:rsidR="006A075A" w:rsidRPr="00585308" w:rsidRDefault="006A075A" w:rsidP="006A0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308">
              <w:rPr>
                <w:rFonts w:ascii="Times New Roman" w:hAnsi="Times New Roman" w:cs="Times New Roman"/>
                <w:sz w:val="22"/>
                <w:szCs w:val="22"/>
              </w:rPr>
              <w:t>Type 2 Diabetes</w:t>
            </w:r>
          </w:p>
        </w:tc>
      </w:tr>
    </w:tbl>
    <w:p w14:paraId="5F94BD19" w14:textId="7C52D408" w:rsidR="0002283F" w:rsidRPr="00585308" w:rsidRDefault="006A075A">
      <w:pPr>
        <w:rPr>
          <w:rFonts w:ascii="Times New Roman" w:hAnsi="Times New Roman" w:cs="Times New Roman"/>
        </w:rPr>
      </w:pPr>
      <w:r w:rsidRPr="00585308">
        <w:rPr>
          <w:rFonts w:ascii="Times New Roman" w:hAnsi="Times New Roman" w:cs="Times New Roman"/>
        </w:rPr>
        <w:t xml:space="preserve">Supplementary Table </w:t>
      </w:r>
      <w:r w:rsidR="00BB622D">
        <w:rPr>
          <w:rFonts w:ascii="Times New Roman" w:hAnsi="Times New Roman" w:cs="Times New Roman"/>
        </w:rPr>
        <w:t>3</w:t>
      </w:r>
      <w:bookmarkStart w:id="0" w:name="_GoBack"/>
      <w:bookmarkEnd w:id="0"/>
    </w:p>
    <w:sectPr w:rsidR="0002283F" w:rsidRPr="005853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F4CC86" w14:textId="77777777" w:rsidR="0076177A" w:rsidRDefault="0076177A" w:rsidP="006A075A">
      <w:r>
        <w:separator/>
      </w:r>
    </w:p>
  </w:endnote>
  <w:endnote w:type="continuationSeparator" w:id="0">
    <w:p w14:paraId="6E2B27D2" w14:textId="77777777" w:rsidR="0076177A" w:rsidRDefault="0076177A" w:rsidP="006A0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697E21" w14:textId="77777777" w:rsidR="0076177A" w:rsidRDefault="0076177A" w:rsidP="006A075A">
      <w:r>
        <w:separator/>
      </w:r>
    </w:p>
  </w:footnote>
  <w:footnote w:type="continuationSeparator" w:id="0">
    <w:p w14:paraId="1C0F5EA5" w14:textId="77777777" w:rsidR="0076177A" w:rsidRDefault="0076177A" w:rsidP="006A07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75A"/>
    <w:rsid w:val="0002283F"/>
    <w:rsid w:val="000A352B"/>
    <w:rsid w:val="00107668"/>
    <w:rsid w:val="003D567C"/>
    <w:rsid w:val="00512029"/>
    <w:rsid w:val="00585308"/>
    <w:rsid w:val="0063475D"/>
    <w:rsid w:val="006A075A"/>
    <w:rsid w:val="0076177A"/>
    <w:rsid w:val="007C378D"/>
    <w:rsid w:val="00A31E24"/>
    <w:rsid w:val="00A673E6"/>
    <w:rsid w:val="00BB622D"/>
    <w:rsid w:val="00C76984"/>
    <w:rsid w:val="00D968FB"/>
    <w:rsid w:val="00DA3CAB"/>
    <w:rsid w:val="00F4038F"/>
    <w:rsid w:val="00FA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6CA56"/>
  <w15:chartTrackingRefBased/>
  <w15:docId w15:val="{B29D6C09-C9F2-894B-A53F-4062DCAC8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07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075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A07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075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97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oon Agarwal</dc:creator>
  <cp:keywords/>
  <dc:description/>
  <cp:lastModifiedBy>Vernon Dolinsky</cp:lastModifiedBy>
  <cp:revision>5</cp:revision>
  <dcterms:created xsi:type="dcterms:W3CDTF">2022-07-19T09:12:00Z</dcterms:created>
  <dcterms:modified xsi:type="dcterms:W3CDTF">2022-08-25T01:23:00Z</dcterms:modified>
</cp:coreProperties>
</file>